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16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064"/>
        <w:gridCol w:w="7155"/>
        <w:gridCol w:w="1107"/>
        <w:gridCol w:w="587"/>
        <w:gridCol w:w="25"/>
        <w:gridCol w:w="572"/>
      </w:tblGrid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miting Membrane Protein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00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3</w:t>
            </w:r>
          </w:p>
        </w:tc>
        <w:tc>
          <w:tcPr>
            <w:tcW w:w="71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-binding cassette, sub-family A (ABC1), member 3 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2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3</w:t>
            </w:r>
          </w:p>
        </w:tc>
        <w:tc>
          <w:tcPr>
            <w:tcW w:w="59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8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8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-binding cassette sub-family A member 8-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giotensin I converting enzym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N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N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in, alpha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R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R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-related prote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R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R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dvanced glycosylation end product-specific receptor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enylate kin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 kinase (PRKA) anchor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lbumin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ehyde dehydrogenase 3 family, member B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AL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lase A, fructose-bisphosphat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PL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PL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kaline phosphat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PE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PE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anyl (membrane) aminopeptid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5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ine oxidase, copper containing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2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beta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DI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DI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 GDP dissociation inhibitor (GDI) alpha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1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1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ase, Na+/K+ transporting, alpha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2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plasma membrane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plasma membrane 4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C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C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type 2C, member 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 synthase, H+ transporting, mitochondrial F1 complex, alpha subunit 1,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J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J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 synthase, H+ transporting, mitochondrial F0 complex, subunit F6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8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8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ase, aminophospholipid transporter (APLT), Class I, type 8A, membe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AM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AM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sal cell adhesion molecul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NX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NX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nex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4 molecul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5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5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59 antige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D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D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9 antigen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4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4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division cycle 42 (GTP binding protein, 25kDa)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L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L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fil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AP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AP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skeleton-associated protein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eatine kinase B-typ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L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L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lathrin, heavy chain-like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1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1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agen, type I, alpha 2,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M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M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xypeptidase M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ment component (3b/4b) recepto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IP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IP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steine-rich prote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DH-cytochrome b5 reductas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b5 reductas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B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B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B, polypeptide 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D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D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D, polypeptide 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amage-specific DNA binding protein 1,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PE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PE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partyl aminopeptid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E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E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peptid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P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P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peptidyl-peptidase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str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E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E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thelin converting enzym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FHD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FHD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F-hand domain family, member D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-domain containing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-domain containing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-domain containing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2C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2C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initiation factor 2C,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5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5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initiation factor 5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O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O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ol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PE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PE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yl aminopeptid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AM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AM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dothelial cell adhesion molecule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RLS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RL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 receptor-lik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LN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LN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ilamin A, alph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R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R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gile X mental retardation 1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-binding protein subunit alpha-1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inhibiting activity polypeptid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Q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Q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q polypeptid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S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S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-binding protein G(s) subunit alph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uanine nucleotide binding protein (G protein), alpha transducing activity polypeptide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transducing activity polypeptid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beta polypeptid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beta polypeptid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IA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IA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I-anchored membrane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RC5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RC5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 protein-coupled receptor, family C, group 5, member A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thione S-transferase A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F2H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F2H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 transcription factor IIH, polypeptide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S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S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lucuronidase, beta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moglobin alpha-2 cha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R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R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terogeneous nuclear ribonucleoprotein R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P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P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terogeneous nuclear ribonucleoprotein A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beta-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CAM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CAM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cellular adhesion molecul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GSF4D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GSF4D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adhesion molecul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, alpha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V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V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, alpha V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grin beta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RT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CTD1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CTD1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otassium channel tetramerisation domain containing 1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T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T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nect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O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O7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M domain 7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28691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SS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yps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9149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NF46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protein 469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w density lipoprotein-related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w density lipoprotein-related prote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FIP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FIP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ucine rich repeat (in FLII) interacting prote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BC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62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62 (C2 domain containing), member 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GC72560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1ORF5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some 11 open reading frame 59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ST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ST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crosomal glutathione S-transfer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0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10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polypeptide 9, non-muscl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light chain 6, alkali, smooth muscle and non-muscl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light chain 9, regulatory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I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V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V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DH dehydrogenase (ubiquinone) flavo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isulfide isomerase associated 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F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F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fil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GRM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GRM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gesterone receptor membrane component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B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B 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hibit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VA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VA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smalemma vesicle associated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aoxonas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aoxonas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I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I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ptidylprolyl isomerase A (cyclophilin A)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1R14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1R14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phosphatase 1, regulatory (inhibitor) subunit 14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oxiredox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AR2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AR2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, cAMP-dependent, regulatory, type II, alph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X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X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iax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SME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SME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(prosome, macropain) activator subunit 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IS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IS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stacyclin synth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rine-rich element binding protein A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ine-rich element binding protein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-related C3 botulinum toxin substrat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P1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P1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-related protein Rap-1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calbin-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calbin-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GD1304704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4ORF16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some 14 open reading frame 16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01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29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129, member B, Niban-lik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987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L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lastin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1012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P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 polymerization promoting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GD1311703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1ORF58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11 open reading frame 58 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397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B41L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ythrocyte membrane protein band 4.1-lik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483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PHL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phaestin-lik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HO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HO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 homolog gene family, member 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HOG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HOG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 homolog gene family, member G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phorin I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B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B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some binding protein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AFD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5043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milar to Radical S-adenosyl methionine and flavodoxin domains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2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T1-A2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LA-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jor histocompatibility complex, class I, 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N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N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n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100A1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100A1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100 calcium binding protein A1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DF2L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DF2L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omal cell-derived factor 2-like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7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7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H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H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 peptidase inhibitor, clade H (heat shock protein 47), member 1,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3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3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3 member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4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4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4 membe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A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alpha, erythrocytic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beta, non-erythrocytic 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SD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SD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shi domain-containing prote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L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L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gelin-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F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F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ferr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BD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BD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rombomodul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l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MP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MP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esicle-associated membrane protein 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T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T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sicle amine transport protein 1 homolog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NPEP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NPEP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-prolyl aminopeptidase (aminopeptidase P) 2, membrane-bound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BX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BX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 box binding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H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H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osine 3-monooxygenase/tryptophan 5-monooxygenase activation protein, et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Q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Q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osine 3-monooxygenase/tryptophan 5-monooxygenase activation protein, thet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Z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Z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yrosine 3-monooxygenase/tryptophan 5-monooxygenase activation protein, zeta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YX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YX</w:t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yxin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Protein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9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</w:tr>
      <w:tr>
        <w:trPr>
          <w:trHeight w:val="460" w:hRule="atLeast"/>
        </w:trPr>
        <w:tc>
          <w:tcPr>
            <w:tcW w:w="100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2M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2M</w:t>
            </w:r>
          </w:p>
        </w:tc>
        <w:tc>
          <w:tcPr>
            <w:tcW w:w="71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pha-2-macroglobulin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ta-act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2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1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ine oxidase, copper containing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Q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Q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quapor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cardiac muscle, slow twitch 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 synthase, H+ transporting, mitochondrial F1 complex, beta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VR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VR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iliverdin reductase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ment component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nic anhydrase II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B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B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cium binding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odul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U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U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lumenin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P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P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lpa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al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telet/endothelial cell adhesion molecule (CD31 antigen)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athrin, heavy cha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ruloplasm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4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4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4, subfamily B, polypeptid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b5 type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YSL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YSL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ihydropyrimidinase-like 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longation factor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ZR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ZR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zr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BP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BP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acid binding protein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A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A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eutral alpha-glucosidase AB precursor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deamin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2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lsol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thione S-transferase P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1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moglob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7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A2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A2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terogeneous nuclear ribonucleoprotein A2/B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70kDa protein 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0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8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eat shock 70kDa protein 8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C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90A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eat shock protein 90kDa alpha (cytosolic), class A member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C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90A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90kDa alpha (cytosolic), class B membe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OU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OU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xia up-regulated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GA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GA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 motif containing GTPase activating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C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C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mphocyte cytosolic protein 1 (L-plastin)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DH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DH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ctate dehydrogenase 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-yes-1 Yamaguchi sarcoma viral related oncogene homolog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6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0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Z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Z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sozym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2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RCKS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RCKS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yristoylated alanine-rich protein kinase C substrate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CAM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CAM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lanoma cell adhesion molecul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H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H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late dehydrogen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C10951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M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opomyos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oesin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6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V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V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jor vault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1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1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PS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PS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psin A aspartic peptid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nucleoside phosphoryl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bind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H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H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collagen-proline, 2-oxoglutarate 4-dioxygenase (proline 4-hydroxylase), beta polypeptid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isulfide isomerase family A, member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R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R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450 (cytochrome) oxidoreductase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oxiredoxin-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SH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SH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 C substrate 80K-H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RF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RF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lymerase I and transcript release factor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Z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Z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egnancy-zone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, member RAS oncogene family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calbin-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DX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DX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ix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295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R1C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-keto reductase family 1, member C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phorin II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RB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RB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venger receptor class B, member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CPE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CPE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erine carboxypeptid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DPR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DPR 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um deprivation-response protein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4L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4L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4-lik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3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pin peptidase inhibitor, clade A (alpha-1 antiproteinase, antitrypsin), member 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B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B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ine (or cysteine) peptidase inhibitor, clade B, member 6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tant, pulmonary-associated protein 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FTP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FTP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urfactant, pulmonary-associated protein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tant, pulmonary-associated protein C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H3BGRL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H3BGRL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H3 domain binding glutamic acid-rich protein lik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6A1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6A1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6 member 1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OD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OD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uperoxide dismut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N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A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alpha, non-erythrocytic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K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K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ketol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1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10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brane emp24-like trafficking protein 10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M4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M4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brane protein 4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PM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PM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ropomyos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90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90kDa beta (Grp94), membe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XNDC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XNDC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oredoxin domain-containing protein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BE1X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E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-like modifier activating enzym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L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L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incul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losin-containing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YWHAE 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YWHAE </w:t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osine 3-monooxygenase/tryptophan 5-monooxygenase activation protein, epsilon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assigned to a compartmen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9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</w:tr>
      <w:tr>
        <w:trPr>
          <w:trHeight w:val="460" w:hRule="atLeast"/>
        </w:trPr>
        <w:tc>
          <w:tcPr>
            <w:tcW w:w="100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CA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CA</w:t>
            </w:r>
          </w:p>
        </w:tc>
        <w:tc>
          <w:tcPr>
            <w:tcW w:w="71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tyl-CoA carboxylase 1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, alpha 1, skeletal muscl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G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G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, gamma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0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M1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M10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M metallopeptidase domain 10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 kinase (PRKA) anchor protein 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CAM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CAM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tivated leukocyte cell adhesion molecule 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ehyde dehydrogenase 3 family, member A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lase C, fructose-bisphosphat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KRD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TE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KRD26-like family C, member 1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1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alpha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alpha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M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M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mu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enomatosis polyposis coli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E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E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lipoprotein 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H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H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lipoprotein H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yloid beta (A4) precursor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AP2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AP2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 GTPase activating protein 2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EF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EF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 guanine nucleotide exchange factor (GEF) 5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TS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TS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pe 1 tumor necrosis factor receptor shedding aminopeptidase regulator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P1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P1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ase, Na+/K+ transporting, alpha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plasma membrane 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0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0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H+ transporting, lysosomal V0 subunit a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1B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1B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H+ transporting, lysosomal 56/58kDa, V1 subunit B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YTL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YTL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yltransferase like 2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K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K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 lymphoid tyrosine kinase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C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C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east cancer 1, early onset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nic anhydrase IV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R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R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reticul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35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350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rosome-associated protein 350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N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N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lpha(E)-caten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V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V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veol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6 molecul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3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37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division cycle 37 homolog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H1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H1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dherin 1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IP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IP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P-diacylglycerol--inositol 3-phosphatidyltransfer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PF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PF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romere protein F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G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G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aurin-gamma-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S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S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boxylesterase 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ment factor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D9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D9 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domain helicase DNA binding protein 9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',3'-cyclic nucleotide 3' phosphodiester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6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6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agen, type VI, alpha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9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9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agen, type IX, alpha 2,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EC1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EC1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ectin-1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NN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NN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ta-caten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FI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FI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plasmic FMR1 interacting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LD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LD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lindromatosis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P2A3A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A1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chrome P450, family 2, subfamily A, polypeptide 1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F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F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f, polypeptid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F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P2F1 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f, polypeptide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S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S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S, polypeptid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CHS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CHS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ocadherin-1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OS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OS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olichyl-diphosphooligosaccharide-protein glycosyltransferase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L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L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leted in liver cance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D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D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stroph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nein, axonemal, heavy cha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0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nein, Axonemal, heavy chain 10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CK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CK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dicator of cytokinesis protein 6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ston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elongation factor 1 alpha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elongation factor 1 alpha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D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D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donuclease domain-containing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HX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HX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oxide hydrol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 lipid raft associated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 lipid raft associated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C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C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xocyst complex component 4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29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29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129, member A, Niba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S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S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acid synth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KBP1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KBP1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K506 binding protein 1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ill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ill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vin containing monooxygen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N1L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N1L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eneral control of amino-acid synthesis 1-like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S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S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cosidase I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I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I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 GDP dissociation inhibitor bet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G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G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lgi apparatus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1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1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1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inhibiting activity polypeptid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inhibiting activity polypeptid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L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L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activating activity polypeptid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O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O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activating activity polypeptide O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transducing activity polypeptid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beta polypeptid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DLB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DLB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igh density lipoprotein binding protein (vigilin)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R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R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exchange factor p53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D11B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D11B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droxysteroid (11-beta) dehydrogen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1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1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70kDa protein 1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1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70kDa protein 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MM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MM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chondrial inner membrane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alpha-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L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L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alpha-L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M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M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alpha-M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beta-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U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U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unction plakoglob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1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1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nesin family member 1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16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20ORF2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20 open reading frame 23 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26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26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nesin family member 26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A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A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inin, alpha 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sosomal-associated membrane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1L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ctin, mannose-binding,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2L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ctin, mannose-binding,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NPE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NPE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ucyl/cystinyl aminopeptid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C287867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DC40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iled-coil domain containing 40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29994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DR67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D repeat domain 67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36258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CF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crotubule-actin crosslinking facto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36326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FP10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Zinc finger protein 106 homolog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C499912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20ORF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some 20 open reading fram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50036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, alpha 3d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C500373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MP4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atin modifying protein 4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8069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LM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lgi membrane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8665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NF59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protein 59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K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K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ucine-rich repeat kin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6PR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6PR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annose-6-phosphate receptor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P3K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P3K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gen-activated protein kinase kinase kin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TTL7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TTL7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ethyltransferase like 7A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GC94145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ORF17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1 open reading frame 179 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ME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ME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embrane metallo-endopeptid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nnose receptor, C typ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LC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CL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regulatory light chain MRCL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1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5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IC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VI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COR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COR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ar receptor co-represso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S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S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DH dehydrogenase (ubiquinone) Fe-S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B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bul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N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N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icotinamide nucleotide transhydrogen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RIP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RIP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ar receptor interacting protein 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bind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rnithine decarboxylas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CSI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CSI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 C and casein kinase substrate in neurons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NT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NT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icentr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isulfide-isomerase A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B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B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hibit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GR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GR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lymeric immunoglobulin receptor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CD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CD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ospholipase C, delta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lectin-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G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G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sminoge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S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S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lastin 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2R3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2R3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phosphatase 2 (formerly 2A), regulatory subunit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DBP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DBP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 C, delt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P-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H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milar to Proline-rich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FR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FR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staglandin F2 receptor negative regulator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tyrosine phosphatase, receptor type, C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J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J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tyrosine phosphatase, receptor type, J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SER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SER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ine and serine-rich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I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I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 interacting prote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686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38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38, member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52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AA0408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 LOC9729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73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AA015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 LOC976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77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65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65, member 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816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AA1618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 LOC5771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827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VI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Pase, very large interferon inducibl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1044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RD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R-related lipid transfer protein 9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1170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0ORF1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10 open reading frame 12 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030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LGL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thal giant larvae homolog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183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M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glutaminase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226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P250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rosomal protein 250kD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421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R1L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r-1-like 3, myoferl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536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PDH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yceraldehyde-3-phosphate dehydrogenase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603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DZK10 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ERM and PDZ domain containing 4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CK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CK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-associated, coiled-coil containing protein kinase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P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P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somal RNA processing 1 homolog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1-CE1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LA-B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jor histocompatibility complex, class I, B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YR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YR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yanodine receptor 3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ACM1L 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ACM1L 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osphatidylinositide phosphatase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DFR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PT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uroplastin (stromal cell derived factor receptor 1)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6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6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6 homolog 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1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1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1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2 (NEDD5)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pin peptidase inhibitor, clade A (alpha-1 antiproteinase, antitrypsin), member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D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D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tant, pulmonary-associated protein D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25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25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25 member 3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9A3R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9A3R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9 member 3 regulatory factor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O2A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O2A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organic anion transporter family, member 2A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K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K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E20-like kinase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RT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RT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ortilin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PFH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PFH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R lipid raft associated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alophor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beta, non-erythrocytic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R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R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-src sarcoma (Schmidt-Ruppin A-2) viral oncogene homolog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RF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K7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tyrosine kinase 7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1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1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-1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4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4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-binding protein 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TX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TX6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yntaxin-6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BP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BP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 binding prote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 repeat containing, nuclear envelope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 repeat containing, nuclear envelope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DRD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DRD9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udor domain containing 9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JP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JP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ight junction protein 2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O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O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62 homolog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3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3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tratricopeptide repeat protein 3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it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1A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1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, alpha 1a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namin-binding prote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UBB2C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UBB2C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ubulin, beta 2C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B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B5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 beta-5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A5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A52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 A-52 residue ribosomal protein fusion product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CGL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CGL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DP-glucose ceramide glucosyltransferase-like 1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T1A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T1A3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DP glucuronosyltransferase 1 family, polypeptide A6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QCRC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QCRC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biquinol-cytochrome c reductase core protein I 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2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24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 carboxyl-terminal hydrolase 24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3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37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 specific peptidase 37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NN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NN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nin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1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amaguchi sarcoma viral oncogene homolog 1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AN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AN</w:t>
            </w:r>
          </w:p>
        </w:tc>
        <w:tc>
          <w:tcPr>
            <w:tcW w:w="7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onadhesin</w:t>
            </w:r>
          </w:p>
        </w:tc>
        <w:tc>
          <w:tcPr>
            <w:tcW w:w="11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firstLine="9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FP91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FP91</w:t>
            </w:r>
          </w:p>
        </w:tc>
        <w:tc>
          <w:tcPr>
            <w:tcW w:w="7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protein 91 homolog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8:19:00Z</dcterms:created>
  <dc:creator>cchmc cchmc</dc:creator>
  <dc:description/>
  <cp:keywords/>
  <dc:language>en-US</dc:language>
  <cp:lastModifiedBy>cchmc cchmc</cp:lastModifiedBy>
  <dcterms:modified xsi:type="dcterms:W3CDTF">2010-11-23T18:33:00Z</dcterms:modified>
  <cp:revision>2</cp:revision>
  <dc:subject/>
  <dc:title>Limiting Membrane Proteins</dc:title>
</cp:coreProperties>
</file>